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901"/>
        <w:gridCol w:w="534"/>
        <w:gridCol w:w="834"/>
        <w:gridCol w:w="426"/>
        <w:gridCol w:w="236"/>
        <w:gridCol w:w="490"/>
        <w:gridCol w:w="1350"/>
        <w:gridCol w:w="1350"/>
        <w:gridCol w:w="1440"/>
        <w:gridCol w:w="1980"/>
      </w:tblGrid>
      <w:tr w:rsidR="001B7693" w:rsidRPr="00020F39" w:rsidTr="00724090">
        <w:trPr>
          <w:trHeight w:val="273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vertAlign w:val="superscript"/>
              </w:rPr>
            </w:pPr>
            <w:bookmarkStart w:id="0" w:name="_GoBack"/>
            <w:bookmarkEnd w:id="0"/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da-DK"/>
              </w:rPr>
              <w:t>Scheme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  <w:lang w:val="da-DK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  <w:lang w:val="da-DK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350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(SE)</m:t>
                </m:r>
              </m:oMath>
            </m:oMathPara>
          </w:p>
        </w:tc>
        <w:tc>
          <w:tcPr>
            <w:tcW w:w="1350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(SE)</m:t>
                </m:r>
              </m:oMath>
            </m:oMathPara>
          </w:p>
        </w:tc>
        <w:tc>
          <w:tcPr>
            <w:tcW w:w="1440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da-D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  <w:lang w:val="da-DK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  <w:lang w:val="da-DK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(SE)</m:t>
                </m:r>
              </m:oMath>
            </m:oMathPara>
          </w:p>
        </w:tc>
        <w:tc>
          <w:tcPr>
            <w:tcW w:w="1980" w:type="dxa"/>
            <w:tcBorders>
              <w:right w:val="nil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eastAsia="Calibr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(upper,lower)*</w:t>
            </w:r>
          </w:p>
        </w:tc>
      </w:tr>
      <w:tr w:rsidR="001B7693" w:rsidRPr="00020F39" w:rsidTr="00724090">
        <w:trPr>
          <w:trHeight w:val="60"/>
        </w:trPr>
        <w:tc>
          <w:tcPr>
            <w:tcW w:w="4410" w:type="dxa"/>
            <w:gridSpan w:val="7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imulated values</w:t>
            </w:r>
          </w:p>
        </w:tc>
        <w:tc>
          <w:tcPr>
            <w:tcW w:w="6120" w:type="dxa"/>
            <w:gridSpan w:val="4"/>
            <w:tcBorders>
              <w:left w:val="single" w:sz="4" w:space="0" w:color="auto"/>
              <w:right w:val="nil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Estimated values</w:t>
            </w:r>
          </w:p>
        </w:tc>
      </w:tr>
      <w:tr w:rsidR="001B7693" w:rsidRPr="00020F39" w:rsidTr="00724090">
        <w:trPr>
          <w:trHeight w:val="89"/>
        </w:trPr>
        <w:tc>
          <w:tcPr>
            <w:tcW w:w="10530" w:type="dxa"/>
            <w:gridSpan w:val="11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chemes with simulated </w:t>
            </w:r>
            <w:r w:rsidRPr="00020F39">
              <w:rPr>
                <w:rFonts w:ascii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=0</w:t>
            </w:r>
          </w:p>
        </w:tc>
      </w:tr>
      <w:tr w:rsidR="001B7693" w:rsidRPr="00020F39" w:rsidTr="00724090">
        <w:trPr>
          <w:trHeight w:val="208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4, 5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7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1 (0.10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8 (-0.164,0.164)</w:t>
            </w:r>
          </w:p>
        </w:tc>
      </w:tr>
      <w:tr w:rsidR="001B7693" w:rsidRPr="00020F39" w:rsidTr="00724090">
        <w:trPr>
          <w:trHeight w:val="208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5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16 (0.04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0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9 (0.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7 (-0.130,0.142)</w:t>
            </w:r>
          </w:p>
        </w:tc>
      </w:tr>
      <w:tr w:rsidR="001B7693" w:rsidRPr="00020F39" w:rsidTr="00724090">
        <w:trPr>
          <w:trHeight w:val="208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4, 6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2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8 (0.01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6 (0.091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0 (-0.119,0.134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6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2 (0.03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9 (0.01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2 (0.085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0 (-0.110,0.163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, 6, 7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4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2 (0.01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3 (0.122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2 (-0.232,0.232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, 7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6 (0.04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5 (0.01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4 (0.118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7 (-0.198,0.182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4, 6, 8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5 (0.04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2 (0.018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5 (0.11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1 (-0.114,0.106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8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2 (0.044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6 (0.018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28 (0.115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26 (-0.066,0.110)</w:t>
            </w:r>
          </w:p>
        </w:tc>
      </w:tr>
      <w:tr w:rsidR="001B7693" w:rsidRPr="00020F39" w:rsidTr="00724090">
        <w:trPr>
          <w:trHeight w:val="278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6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7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1 (0.018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7 (0.093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5 (-0.099,0.101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3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7 (0.01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4 (0.08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8 (-0.095,0.108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8, 9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48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5 (0.022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3 (0.136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7 (-0.367,0.346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9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8 (0.04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3 (0.02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39 (0.142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54 (-0.346,0.235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8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23 (0.05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6 (0.02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26 (0.131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1 (-0.181,0.152)</w:t>
            </w:r>
          </w:p>
        </w:tc>
      </w:tr>
      <w:tr w:rsidR="001B7693" w:rsidRPr="00020F39" w:rsidTr="00724090">
        <w:trPr>
          <w:trHeight w:val="278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6 (0.04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4 (0.02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1 (0.131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8 (-0.144,0.126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8, 12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6 (0.04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1 (0.02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4 (0.12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6 (-0.077,0.063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7 (0.04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0 (0.01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25 (0.11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2 (-0.058,0.056)</w:t>
            </w:r>
          </w:p>
        </w:tc>
      </w:tr>
      <w:tr w:rsidR="001B7693" w:rsidRPr="00020F39" w:rsidTr="00724090">
        <w:trPr>
          <w:trHeight w:val="26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8, 14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88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9 (0.018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6 (0.09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6 (-0.089,0.098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8 (0.04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2 (0.018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5 (0.087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1 (-0.089,0.093)</w:t>
            </w:r>
          </w:p>
        </w:tc>
      </w:tr>
      <w:tr w:rsidR="001B7693" w:rsidRPr="00020F39" w:rsidTr="00724090">
        <w:trPr>
          <w:trHeight w:val="233"/>
        </w:trPr>
        <w:tc>
          <w:tcPr>
            <w:tcW w:w="10530" w:type="dxa"/>
            <w:gridSpan w:val="11"/>
            <w:tcBorders>
              <w:left w:val="nil"/>
            </w:tcBorders>
          </w:tcPr>
          <w:p w:rsidR="001B7693" w:rsidRPr="00020F39" w:rsidRDefault="001B7693" w:rsidP="00724090">
            <w:pPr>
              <w:tabs>
                <w:tab w:val="left" w:pos="1225"/>
                <w:tab w:val="center" w:pos="5157"/>
              </w:tabs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chemes with simulated </w:t>
            </w:r>
            <w:r w:rsidRPr="00020F39">
              <w:rPr>
                <w:rFonts w:ascii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=0.5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4, 5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3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2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6 (0.10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13 (0.364,0.660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5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9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7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22 (0.105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99 (0.374,0.616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4, 6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12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1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5 (0.08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15 (0.403,0.621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6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88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4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4 (0.08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75 (0.361,0.591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, 6, 7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da-DK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theme="minorHAnsi"/>
              </w:rPr>
            </w:pPr>
            <w:r w:rsidRPr="00020F39">
              <w:rPr>
                <w:rFonts w:asciiTheme="minorHAnsi" w:hAnsiTheme="minorHAnsi" w:cstheme="minorHAnsi"/>
              </w:rPr>
              <w:t>0.291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58 (0.01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25 (0.12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98 (0.249,0.748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, 7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da-DK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theme="minorHAnsi"/>
              </w:rPr>
            </w:pPr>
            <w:r w:rsidRPr="00020F39">
              <w:rPr>
                <w:rFonts w:asciiTheme="minorHAnsi" w:hAnsiTheme="minorHAnsi" w:cstheme="minorHAnsi"/>
              </w:rPr>
              <w:t>0.286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59 (0.01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47 (0.12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75 (0.273,0.678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4, 6, 8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theme="minorHAnsi"/>
              </w:rPr>
            </w:pPr>
            <w:r w:rsidRPr="00020F39">
              <w:rPr>
                <w:rFonts w:asciiTheme="minorHAnsi" w:hAnsiTheme="minorHAnsi" w:cstheme="minorHAnsi"/>
              </w:rPr>
              <w:t>0.299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59 (0.01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8 (0.11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93 (0.374,0.606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8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8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58 (0.01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5 (0.11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02 (0.410,0.590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6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5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59 (0.01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7 (0.088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00 (0.403,0.589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62 (0.01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0 (0.08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86 (0.394,0.582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8, 9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8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4 (0.01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2 (0.12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53 (0.155,0.945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9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6 (0.04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2 (0.09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5 (0.12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58 (0.137,0.780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8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7 (0.04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4 (0.09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1 (0.12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00 (0.325,0.686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3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4 (0.09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2 (0.12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15 (0.366,0.661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8, 12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9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1 (0.09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1 (0.12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92 (0.416,0.569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 (0.008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5 (0.115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94 (0.430,0.550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8, 14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8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4 (0.008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4 (0.08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486 (0.393,0.573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4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4 (0.007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8 (0.079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509 (0.422,0.588)</w:t>
            </w:r>
          </w:p>
        </w:tc>
      </w:tr>
      <w:tr w:rsidR="001B7693" w:rsidRPr="00020F39" w:rsidTr="00724090">
        <w:trPr>
          <w:trHeight w:val="264"/>
        </w:trPr>
        <w:tc>
          <w:tcPr>
            <w:tcW w:w="10530" w:type="dxa"/>
            <w:gridSpan w:val="11"/>
            <w:tcBorders>
              <w:left w:val="nil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chemes with simulated </w:t>
            </w:r>
            <w:r w:rsidRPr="00020F39">
              <w:rPr>
                <w:rFonts w:ascii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=1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4, 5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6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2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3 (0.10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4 (0.857,1.137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5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9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2 (0.01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4 (0.10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4 (0.878,1.105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4, 6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3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97 (0.01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5 (0.08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8 (0.893,1.083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6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10 (0.04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101 (0.01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3 (0.082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5 (0.894,1.072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, 6, 7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5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5 (0.00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3 (0.12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66 (0.684,1.245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, 7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6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6 (0.00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26 (0.11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9 (0.774,1.223)</w:t>
            </w:r>
          </w:p>
        </w:tc>
      </w:tr>
      <w:tr w:rsidR="001B7693" w:rsidRPr="00020F39" w:rsidTr="00724090">
        <w:trPr>
          <w:trHeight w:val="5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4, 6, 8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6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4 (0.00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21 (0.11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1.014 (0.890,1.135)</w:t>
            </w:r>
          </w:p>
        </w:tc>
      </w:tr>
      <w:tr w:rsidR="001B7693" w:rsidRPr="00020F39" w:rsidTr="00724090">
        <w:trPr>
          <w:trHeight w:val="89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8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11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5 (0.00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2 (0.113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85 (0.888,1.086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9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da-DK"/>
              </w:rPr>
              <w:t>2, 6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6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6 (0.00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0 (0.09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7 (0.910,1.065)</w:t>
            </w:r>
          </w:p>
        </w:tc>
      </w:tr>
      <w:tr w:rsidR="001B7693" w:rsidRPr="00020F39" w:rsidTr="00724090">
        <w:trPr>
          <w:trHeight w:val="62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8 (0.0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36 (0.00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04 (0.082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3 (0.897,1.060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8, 9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9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9 (0.00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5 (0.12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46 (0.485,1.412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9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4 (0.03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9 (0.00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26 (0.12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68 (0.590,1.341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8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97 (0.03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20 (0.00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9 (0.12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96 (0.784,1.207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0 (0.03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8 (0.00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4 (0.12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1.022 (0.848,1.198)</w:t>
            </w:r>
          </w:p>
        </w:tc>
      </w:tr>
      <w:tr w:rsidR="001B7693" w:rsidRPr="00020F39" w:rsidTr="00724090">
        <w:trPr>
          <w:trHeight w:val="116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8, 12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89 (0.03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8 (0.00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7 (0.11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1.007 (0.925,1.088)</w:t>
            </w:r>
          </w:p>
        </w:tc>
      </w:tr>
      <w:tr w:rsidR="001B7693" w:rsidRPr="00020F39" w:rsidTr="00724090">
        <w:trPr>
          <w:trHeight w:val="107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288 (0.03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9 (0.00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03 (0.115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1.003 (0.934,1.074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8, 14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5 (0.0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9 (0.003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-0.013 (0.08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88 (0.899,1.050)</w:t>
            </w:r>
          </w:p>
        </w:tc>
      </w:tr>
      <w:tr w:rsidR="001B7693" w:rsidRPr="00020F39" w:rsidTr="00724090">
        <w:trPr>
          <w:trHeight w:val="60"/>
        </w:trPr>
        <w:tc>
          <w:tcPr>
            <w:tcW w:w="989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1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306 (0.0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9 (0.003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16 (0.083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1B7693" w:rsidRPr="00020F39" w:rsidRDefault="001B7693" w:rsidP="00724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984 (0.895,1.047)</w:t>
            </w:r>
          </w:p>
        </w:tc>
      </w:tr>
    </w:tbl>
    <w:p w:rsidR="001B7693" w:rsidRPr="00020F39" w:rsidRDefault="001B7693" w:rsidP="001B7693">
      <w:pPr>
        <w:spacing w:after="0" w:line="240" w:lineRule="auto"/>
        <w:rPr>
          <w:sz w:val="20"/>
          <w:szCs w:val="20"/>
        </w:rPr>
      </w:pPr>
      <w:r w:rsidRPr="00020F39">
        <w:rPr>
          <w:sz w:val="20"/>
          <w:szCs w:val="20"/>
        </w:rPr>
        <w:t>* Upper and lower bands for confidence interval. These values were obtained using the chi-square statistic test.</w:t>
      </w:r>
    </w:p>
    <w:p w:rsidR="00851189" w:rsidRDefault="00851189"/>
    <w:sectPr w:rsidR="00851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693"/>
    <w:rsid w:val="001B7693"/>
    <w:rsid w:val="0085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A66C8-F510-4D34-908D-5D80DF5C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693"/>
    <w:pPr>
      <w:spacing w:after="0" w:line="240" w:lineRule="auto"/>
    </w:pPr>
    <w:rPr>
      <w:rFonts w:asciiTheme="majorHAnsi" w:eastAsiaTheme="minorEastAsia" w:hAnsiTheme="majorHAnsi" w:cs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B76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7693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aritabar, Marzieh</dc:creator>
  <cp:keywords/>
  <dc:description/>
  <cp:lastModifiedBy>Heidaritabar, Marzieh</cp:lastModifiedBy>
  <cp:revision>1</cp:revision>
  <dcterms:created xsi:type="dcterms:W3CDTF">2019-04-02T20:45:00Z</dcterms:created>
  <dcterms:modified xsi:type="dcterms:W3CDTF">2019-04-02T20:54:00Z</dcterms:modified>
</cp:coreProperties>
</file>